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923C8" w14:textId="08AAD3D5" w:rsidR="00D11046" w:rsidRDefault="00D11046" w:rsidP="00D11046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</w:t>
      </w:r>
      <w:r w:rsidR="000A1C4C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Plastome features of </w:t>
      </w:r>
      <w:r>
        <w:rPr>
          <w:rFonts w:ascii="Times New Roman" w:hAnsi="Times New Roman" w:cs="Times New Roman"/>
          <w:sz w:val="24"/>
        </w:rPr>
        <w:t>the “</w:t>
      </w:r>
      <w:r>
        <w:rPr>
          <w:rFonts w:ascii="Times New Roman" w:hAnsi="Times New Roman" w:cs="Times New Roman" w:hint="eastAsia"/>
          <w:sz w:val="24"/>
        </w:rPr>
        <w:t>woody clade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 xml:space="preserve"> in Saxifragales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tblInd w:w="91" w:type="dxa"/>
        <w:tblLayout w:type="fixed"/>
        <w:tblLook w:val="04A0" w:firstRow="1" w:lastRow="0" w:firstColumn="1" w:lastColumn="0" w:noHBand="0" w:noVBand="1"/>
      </w:tblPr>
      <w:tblGrid>
        <w:gridCol w:w="476"/>
        <w:gridCol w:w="1144"/>
        <w:gridCol w:w="689"/>
        <w:gridCol w:w="471"/>
        <w:gridCol w:w="616"/>
        <w:gridCol w:w="471"/>
        <w:gridCol w:w="616"/>
        <w:gridCol w:w="471"/>
        <w:gridCol w:w="616"/>
        <w:gridCol w:w="471"/>
        <w:gridCol w:w="616"/>
        <w:gridCol w:w="471"/>
        <w:gridCol w:w="616"/>
        <w:gridCol w:w="471"/>
      </w:tblGrid>
      <w:tr w:rsidR="00D11046" w14:paraId="252E3DD1" w14:textId="77777777" w:rsidTr="00637F76">
        <w:trPr>
          <w:trHeight w:val="272"/>
        </w:trPr>
        <w:tc>
          <w:tcPr>
            <w:tcW w:w="4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9EB45B" w14:textId="77777777" w:rsidR="00D11046" w:rsidRPr="006C230B" w:rsidRDefault="00D11046" w:rsidP="00C95640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11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79D4EA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E9BDEA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27C0F4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SC</w:t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222FBA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SC</w:t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8DB94D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R</w:t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0AAACC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ding sequences</w:t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471645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coding sequences</w:t>
            </w:r>
          </w:p>
        </w:tc>
      </w:tr>
      <w:tr w:rsidR="00D11046" w14:paraId="0601E50D" w14:textId="77777777" w:rsidTr="00637F76">
        <w:trPr>
          <w:trHeight w:val="272"/>
        </w:trPr>
        <w:tc>
          <w:tcPr>
            <w:tcW w:w="4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065237" w14:textId="77777777" w:rsidR="00D11046" w:rsidRPr="006C230B" w:rsidRDefault="00D11046" w:rsidP="00C95640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8CF945" w14:textId="77777777" w:rsidR="00D11046" w:rsidRPr="006C230B" w:rsidRDefault="00D11046" w:rsidP="00C9564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43BE7B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ze (bp)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EF5C89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 (%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BDC42B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ze (bp)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1B7BA4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 (%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630A23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ze (bp)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88A61A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 (%)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58EE8F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ze (bp)</w:t>
            </w:r>
          </w:p>
        </w:tc>
        <w:tc>
          <w:tcPr>
            <w:tcW w:w="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C4F038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 (%)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404905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ze (bp)</w:t>
            </w:r>
          </w:p>
        </w:tc>
        <w:tc>
          <w:tcPr>
            <w:tcW w:w="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3E12E4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 (%)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679902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ze (bp)</w:t>
            </w:r>
          </w:p>
        </w:tc>
        <w:tc>
          <w:tcPr>
            <w:tcW w:w="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65B5F3" w14:textId="77777777" w:rsidR="00D11046" w:rsidRPr="006C230B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23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 (%)</w:t>
            </w:r>
          </w:p>
        </w:tc>
      </w:tr>
      <w:tr w:rsidR="00D11046" w14:paraId="1B322F00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D8E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AE3A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ercidiphyllum japonic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AE6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89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7C4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DDD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0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A61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BFD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7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FAB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B32B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5FB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CE4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9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D7E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750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70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5E79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4750EE05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CDD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BB51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ercidiphyllum magnific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FDF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89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1FD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E09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05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A89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CD0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7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380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E82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A23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2E1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4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EF0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E4B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4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519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6828B5A5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049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04D8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hunia bucklandioid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A7F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8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6BE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2C3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8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256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F8C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17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559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8E7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0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4F8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031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3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FAB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815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4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B80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1E010853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5C9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40E0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corea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CAA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3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786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300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6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8AB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DED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69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56F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3E2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7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5FD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B1A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EE2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F96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18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B6E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42D092EE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1F6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CF04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glaucescen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BE6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4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F35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8D6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8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5E4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73F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69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FBA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2A3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8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37F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596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2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265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030C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2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B24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1F3538F6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8A5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9881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multiflor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341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,9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905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E01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9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443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FF5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6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8A0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8EE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212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F58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517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B02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82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B0A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66097E0D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E89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D887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platypetal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98C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973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C8F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7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5C4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04E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69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F3D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8F1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7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29F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CE7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7E6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DAA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8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1D5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248E066B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A4B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10B0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sinens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097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5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697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7DB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9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636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D17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0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BB1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3AA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7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9FB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0BF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1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220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46D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23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F62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04FD71FF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FEF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A670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trabeculos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301C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0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5EF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34B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74E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884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6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1E9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572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1BE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024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BE8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749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17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30D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7B211D5B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F7F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0AB6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willmottia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D9B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1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80A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F56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CBE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31B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310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090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8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147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87D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2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644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C67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19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B8C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201862B3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358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480D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yunnanens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EEC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B3F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086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8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42A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8AB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69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4EB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F5C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7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ED2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949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2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D53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D16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2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E6F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2C1793FE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3AE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9904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glandulifer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E8A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0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ED7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E0E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C79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1B1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0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9D5D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569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8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E16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301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98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954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052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4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876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156F7917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458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2242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microcarp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00E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3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E62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FA6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8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1CA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2686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6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841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6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7C6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8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EE1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68B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5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A44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0EA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9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047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32CA8476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26D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1A5C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orylopsis veluti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0DC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09F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586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4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A9A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27E7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0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B56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7C7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8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CC5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BB9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3F4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867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1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711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78FBA462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605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8E70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chinen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536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564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18B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3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26F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152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9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FB7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DC7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132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7DC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,07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425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032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0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0F0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338D6EDC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34D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2173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cuspidat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055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3FF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9A4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94C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2B6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8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F6D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5E5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FDF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5FD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,0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D81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8BC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0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2B5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41E4D2AD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BCB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C886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elaeagnoid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8E0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9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6C9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2EA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AD4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A39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71B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F9C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3D0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36E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,05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89E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FCB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0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FEB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2795D0C8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1E0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3AA98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gracil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379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1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EA2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F65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5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29B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734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3E4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314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E6D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4CE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,06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2E1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778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0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7F6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623258CD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5E0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FB92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lepidot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D42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93E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573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BA3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CD8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9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AB4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B61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0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F27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607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,0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DAD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BA8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,98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BFD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74DE9D09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904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E663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opsis dunni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4CF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7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7F6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B78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A99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966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3FD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109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43C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C62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2A4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699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8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D64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6A65FD78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5F7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92E0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opsis laurifoli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872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32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991B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0BE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5E2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32C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7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539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8F8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348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6DB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6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1E2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7ABD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16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142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05CD44DB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C98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4E6DC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buxifoli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3CD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7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09C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F2E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73E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F37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8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426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D85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253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D3C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EA7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8BC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87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77B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2201253C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40D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D27F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chinen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FE9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1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F5D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FC6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5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8C9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FA3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8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E22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960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978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632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35A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F0A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91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1E3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033F544D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2F0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531E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dunnian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754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D97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789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85E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DB5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6C1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FC1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69A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E69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196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698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9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083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694985F5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B84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7A3C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macrophyll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F78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8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1A6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DC0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CC2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0FE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9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5C7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61D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FF3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F54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7F71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E87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8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4FD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0AB3A505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FC8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3F1B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myricoid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988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10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ED0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176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6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B4A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CD5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8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D4C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9D4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3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346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BA9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8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148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F2F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9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57A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0CE038E3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744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A760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pingpienen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C57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14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844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8E8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8D8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A47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8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6D2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528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F69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BB5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E2C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FAF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96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82F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536458FB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0E1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8574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istylium tsiangi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A6D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1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FE3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414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9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0A5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0CD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8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484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A06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F8A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B0C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66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7ED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A89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45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825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78F907A7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832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4810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ustigma oblongifoli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6B2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10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5D4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AAD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8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736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A96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6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D75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DE8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CA4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AD5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524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306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9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08B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0 </w:t>
            </w:r>
          </w:p>
        </w:tc>
      </w:tr>
      <w:tr w:rsidR="00D11046" w14:paraId="03F02A86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943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D05D3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xbucklandia populne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4A5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7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D70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D39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98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8D4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41A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66A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D73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84E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2C8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36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B04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467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38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7B5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1F4D2142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047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FC09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xbucklandia tonkinens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9E9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8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DEF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C14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,0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DF3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25A4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89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6E6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FF2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2D7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43A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35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5F2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099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4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507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7A4D9727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A40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DCE9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Fortunearia sinens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C95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ABD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DDC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FB3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E6A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8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041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7A8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EE3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143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34D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9C4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2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777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0 </w:t>
            </w:r>
          </w:p>
        </w:tc>
      </w:tr>
      <w:tr w:rsidR="00D11046" w14:paraId="02AA0D45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9B7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1E71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amamelis moll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925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76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03C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998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34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68C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4B4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5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BAB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61A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3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866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20D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C8D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FB1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5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604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0FC229E1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B27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1AA8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oropetalum chinens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7BF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9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AF6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0C7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A84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33E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569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CC5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5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9A8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BE6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9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810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CC8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9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2E9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0A3DA41D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5A1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68E95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Loropetalum chinense </w:t>
            </w:r>
            <w:r w:rsidRPr="00637F7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var. </w:t>
            </w: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ubr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BCA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4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1F7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F94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1B9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A20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E4C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1C5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964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623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9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767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FD6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9B5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8 </w:t>
            </w:r>
          </w:p>
        </w:tc>
      </w:tr>
      <w:tr w:rsidR="00D11046" w14:paraId="0CCD4752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ACE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CE84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oropetalum subcordat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8B9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,70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564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AD6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2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E01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E1D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49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EF3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D3D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,9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F9C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5DB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,80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386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C79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8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CA5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717F59D9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D4D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94A6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Mytilaria laosens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7BE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9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FE6F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803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,0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343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F0D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1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121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E53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39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ADC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6F3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08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BAB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021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,8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653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7 </w:t>
            </w:r>
          </w:p>
        </w:tc>
      </w:tr>
      <w:tr w:rsidR="00D11046" w14:paraId="5D57E517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D17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ABC2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haniodendron subaequal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1B4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3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388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572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9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778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142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69D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747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A96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F31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3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94F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F9F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9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F10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24671077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9DD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0073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hodoleia championi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1B7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1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55F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6F6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878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259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13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22B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E48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05C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5FC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9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85B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C19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9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2D9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4 </w:t>
            </w:r>
          </w:p>
        </w:tc>
      </w:tr>
      <w:tr w:rsidR="00D11046" w14:paraId="76836824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5C7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A2F6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hodoleia henry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828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4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094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9DE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3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11E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49A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1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156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282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38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0CD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DE6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3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265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035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68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2CE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5 </w:t>
            </w:r>
          </w:p>
        </w:tc>
      </w:tr>
      <w:tr w:rsidR="00D11046" w14:paraId="03A4947F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1F3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8D37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inowilsonia henry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5ED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,7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E1C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655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5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759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1A2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DEE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E9B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CD2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0E9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1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285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A27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59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610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1 </w:t>
            </w:r>
          </w:p>
        </w:tc>
      </w:tr>
      <w:tr w:rsidR="00D11046" w14:paraId="74468A32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8EE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E152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ycopsis sinens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09D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08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4B1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280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82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202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7E4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79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BBF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DFD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8D7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436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CE9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45B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88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BB2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 </w:t>
            </w:r>
          </w:p>
        </w:tc>
      </w:tr>
      <w:tr w:rsidR="00D11046" w14:paraId="4CC0A071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9C9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4E5C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aphniphyllum calycin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0E0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10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8D3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4D4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0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19F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368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A16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71D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5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20E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021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,56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848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E3C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5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B7C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5 </w:t>
            </w:r>
          </w:p>
        </w:tc>
      </w:tr>
      <w:tr w:rsidR="00D11046" w14:paraId="55DCB7DF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E3A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0D8E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aphniphyllum chartace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C78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7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F9D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490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76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B4A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7BB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8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5B7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C5F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9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82B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E5E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,48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6C1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BAF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26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A03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46266774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C7F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51E6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aphniphyllum longeracemos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CD3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,9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20C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818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0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E3B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F53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8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240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2EA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9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FF3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300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,50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91C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12A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47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58B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45D14A85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BA7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1B3B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aphniphyllum macropod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828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40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0B3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5A8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19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D30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6EE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,00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F50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F3B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60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90D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6E6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9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7D1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C7B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10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36F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5 </w:t>
            </w:r>
          </w:p>
        </w:tc>
      </w:tr>
      <w:tr w:rsidR="00D11046" w14:paraId="0174AD94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BC8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D284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aphniphyllum pentandru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057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13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900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6EC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07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E41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0BF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7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F8D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741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54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BA8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A5A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,59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461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CAB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54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FF2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5F7EB9B7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A68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B035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Disanthus cercidifolius </w:t>
            </w:r>
            <w:r w:rsidRPr="00637F7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bsp.</w:t>
            </w: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longip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CFE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,14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758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083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,13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255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E62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29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297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255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3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C75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BE9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08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244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3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040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,06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F9F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7 </w:t>
            </w:r>
          </w:p>
        </w:tc>
      </w:tr>
      <w:tr w:rsidR="00D11046" w14:paraId="4CE5AA72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848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5A8F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acalyci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CAC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4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3D2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750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9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7D6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063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1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AEA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EC3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5A0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E31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BE6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553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1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A48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2B7B7AC8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B90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CED6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chinens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BA8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42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0EF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AA2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9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F87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37A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06D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513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D49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943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6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655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8BA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1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342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25D4654B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054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5ABE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chingi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F37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4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81F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90C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96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4CE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048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1F4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EDF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8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106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0A5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3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9E4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8670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20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6CB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3E382D49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C16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FCAC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excels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501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86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602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EEE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,1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61F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2E7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,0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9C3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2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D60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36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A18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DA3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6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3FF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19C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2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F8A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3FAB8C25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2FF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3C5D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formosa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B9B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4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6E7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86CD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95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407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CE7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EF7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9D9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2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AEC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D05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9C9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C71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16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715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089C2CD5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4A5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D092E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orientali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032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77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AA8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5E3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88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C43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24D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4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CC3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079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7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DD4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3B4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5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7725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9F4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5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5D8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48803191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8A5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31AE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styraciflu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D1E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7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6D5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A32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,85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103A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45EE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,9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928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216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46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516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B69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2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0CE9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0DBF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46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670C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  <w:tr w:rsidR="00D11046" w14:paraId="0E89BB22" w14:textId="77777777" w:rsidTr="00637F76">
        <w:trPr>
          <w:trHeight w:val="272"/>
        </w:trPr>
        <w:tc>
          <w:tcPr>
            <w:tcW w:w="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FA6B67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F7458E" w14:textId="77777777" w:rsidR="00D11046" w:rsidRPr="00637F7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37F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quidambar yunnanensi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342B3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,86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6B5DB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9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F5E7F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,12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D04C4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0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0A9143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,01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7398E6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2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BD7610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,36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671ABB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.1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794662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,62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8DFE41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600FF4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,23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50E5B8" w14:textId="77777777" w:rsidR="00D11046" w:rsidRDefault="00D11046" w:rsidP="00C9564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6 </w:t>
            </w:r>
          </w:p>
        </w:tc>
      </w:tr>
    </w:tbl>
    <w:p w14:paraId="54DCC16C" w14:textId="77777777" w:rsidR="00D11046" w:rsidRDefault="00D11046" w:rsidP="00D11046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D11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6014A" w14:textId="77777777" w:rsidR="00AD17DD" w:rsidRDefault="00AD17DD" w:rsidP="00D11046">
      <w:r>
        <w:separator/>
      </w:r>
    </w:p>
  </w:endnote>
  <w:endnote w:type="continuationSeparator" w:id="0">
    <w:p w14:paraId="4C3E524B" w14:textId="77777777" w:rsidR="00AD17DD" w:rsidRDefault="00AD17DD" w:rsidP="00D1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A25A2" w14:textId="77777777" w:rsidR="00AD17DD" w:rsidRDefault="00AD17DD" w:rsidP="00D11046">
      <w:r>
        <w:separator/>
      </w:r>
    </w:p>
  </w:footnote>
  <w:footnote w:type="continuationSeparator" w:id="0">
    <w:p w14:paraId="2010960C" w14:textId="77777777" w:rsidR="00AD17DD" w:rsidRDefault="00AD17DD" w:rsidP="00D1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270"/>
    <w:rsid w:val="000A1C4C"/>
    <w:rsid w:val="00436284"/>
    <w:rsid w:val="005C0D6E"/>
    <w:rsid w:val="00637F76"/>
    <w:rsid w:val="006C230B"/>
    <w:rsid w:val="007D3F03"/>
    <w:rsid w:val="009264CB"/>
    <w:rsid w:val="00AA7EA3"/>
    <w:rsid w:val="00AD17DD"/>
    <w:rsid w:val="00C61270"/>
    <w:rsid w:val="00D1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578B0"/>
  <w15:chartTrackingRefBased/>
  <w15:docId w15:val="{3F14DDBE-1942-45FC-9CF4-B5F1E5727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04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D11046"/>
    <w:pPr>
      <w:spacing w:beforeAutospacing="1" w:afterAutospacing="1"/>
      <w:jc w:val="center"/>
      <w:outlineLvl w:val="0"/>
    </w:pPr>
    <w:rPr>
      <w:rFonts w:ascii="Times New Roman" w:eastAsia="黑体" w:hAnsi="Times New Roman" w:cs="Times New Roman" w:hint="eastAsia"/>
      <w:kern w:val="44"/>
      <w:sz w:val="30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D11046"/>
    <w:pPr>
      <w:keepNext/>
      <w:keepLines/>
      <w:spacing w:before="260" w:after="260" w:line="413" w:lineRule="auto"/>
      <w:outlineLvl w:val="1"/>
    </w:pPr>
    <w:rPr>
      <w:rFonts w:ascii="Times New Roman" w:eastAsia="黑体" w:hAnsi="Times New Roman"/>
      <w:sz w:val="28"/>
      <w:szCs w:val="22"/>
    </w:rPr>
  </w:style>
  <w:style w:type="paragraph" w:styleId="3">
    <w:name w:val="heading 3"/>
    <w:basedOn w:val="a"/>
    <w:next w:val="a"/>
    <w:link w:val="30"/>
    <w:semiHidden/>
    <w:unhideWhenUsed/>
    <w:qFormat/>
    <w:rsid w:val="00D11046"/>
    <w:pPr>
      <w:spacing w:beforeAutospacing="1" w:afterAutospacing="1"/>
      <w:jc w:val="left"/>
      <w:outlineLvl w:val="2"/>
    </w:pPr>
    <w:rPr>
      <w:rFonts w:ascii="Times New Roman" w:eastAsia="黑体" w:hAnsi="Times New Roman" w:cs="Times New Roman" w:hint="eastAsia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D110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D11046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D1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D11046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D11046"/>
    <w:rPr>
      <w:rFonts w:ascii="Times New Roman" w:eastAsia="黑体" w:hAnsi="Times New Roman" w:cs="Times New Roman"/>
      <w:kern w:val="44"/>
      <w:sz w:val="30"/>
      <w:szCs w:val="48"/>
    </w:rPr>
  </w:style>
  <w:style w:type="character" w:customStyle="1" w:styleId="20">
    <w:name w:val="标题 2 字符"/>
    <w:basedOn w:val="a0"/>
    <w:link w:val="2"/>
    <w:semiHidden/>
    <w:rsid w:val="00D11046"/>
    <w:rPr>
      <w:rFonts w:ascii="Times New Roman" w:eastAsia="黑体" w:hAnsi="Times New Roman"/>
      <w:sz w:val="28"/>
    </w:rPr>
  </w:style>
  <w:style w:type="character" w:customStyle="1" w:styleId="30">
    <w:name w:val="标题 3 字符"/>
    <w:basedOn w:val="a0"/>
    <w:link w:val="3"/>
    <w:semiHidden/>
    <w:qFormat/>
    <w:rsid w:val="00D11046"/>
    <w:rPr>
      <w:rFonts w:ascii="Times New Roman" w:eastAsia="黑体" w:hAnsi="Times New Roman" w:cs="Times New Roman"/>
      <w:kern w:val="0"/>
      <w:sz w:val="24"/>
      <w:szCs w:val="27"/>
    </w:rPr>
  </w:style>
  <w:style w:type="paragraph" w:styleId="a7">
    <w:name w:val="Normal (Web)"/>
    <w:basedOn w:val="a"/>
    <w:qFormat/>
    <w:rsid w:val="00D11046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qFormat/>
    <w:rsid w:val="00D1104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D11046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sid w:val="00D11046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sid w:val="00D11046"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D11046"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15</Words>
  <Characters>5220</Characters>
  <Application>Microsoft Office Word</Application>
  <DocSecurity>0</DocSecurity>
  <Lines>43</Lines>
  <Paragraphs>12</Paragraphs>
  <ScaleCrop>false</ScaleCrop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224</dc:creator>
  <cp:keywords/>
  <dc:description/>
  <cp:lastModifiedBy>瑾瑾 胡</cp:lastModifiedBy>
  <cp:revision>5</cp:revision>
  <dcterms:created xsi:type="dcterms:W3CDTF">2023-07-23T03:10:00Z</dcterms:created>
  <dcterms:modified xsi:type="dcterms:W3CDTF">2023-12-19T07:39:00Z</dcterms:modified>
</cp:coreProperties>
</file>